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0F1B" w14:textId="77777777" w:rsidR="002B7C80" w:rsidRDefault="002B7C80" w:rsidP="00985407">
      <w:pPr>
        <w:widowControl/>
        <w:jc w:val="center"/>
      </w:pPr>
      <w:r>
        <w:rPr>
          <w:noProof/>
        </w:rPr>
        <w:drawing>
          <wp:inline distT="0" distB="0" distL="0" distR="0" wp14:anchorId="4D154423" wp14:editId="288E8FFF">
            <wp:extent cx="5439805" cy="486315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15" t="3799" r="8802" b="35713"/>
                    <a:stretch/>
                  </pic:blipFill>
                  <pic:spPr bwMode="auto">
                    <a:xfrm>
                      <a:off x="0" y="0"/>
                      <a:ext cx="5458619" cy="487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603A6" w14:textId="0851F918" w:rsidR="002B7C80" w:rsidRDefault="002B7C80" w:rsidP="002B7C80">
      <w:pPr>
        <w:widowControl/>
        <w:jc w:val="center"/>
      </w:pPr>
      <w:r w:rsidRPr="002B7C8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Flow chart for inclusion of patients </w:t>
      </w:r>
    </w:p>
    <w:p w14:paraId="27A361C8" w14:textId="77777777" w:rsidR="002B7C80" w:rsidRDefault="002B7C80" w:rsidP="002B7C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ACB33" w14:textId="2CAD9F40" w:rsidR="002B7C80" w:rsidRDefault="002B7C80" w:rsidP="002B7C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C6D0C8" w14:textId="3AC3E81A" w:rsidR="002B7C80" w:rsidRDefault="002B7C80" w:rsidP="009854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7C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357F">
        <w:rPr>
          <w:rFonts w:ascii="Times New Roman" w:hAnsi="Times New Roman" w:cs="Times New Roman"/>
          <w:b/>
          <w:bCs/>
          <w:spacing w:val="-5"/>
          <w:sz w:val="24"/>
          <w:szCs w:val="24"/>
        </w:rPr>
        <w:t>Table</w:t>
      </w:r>
      <w:r w:rsidR="009E6175">
        <w:rPr>
          <w:rFonts w:ascii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35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03CC">
        <w:rPr>
          <w:rFonts w:ascii="Times New Roman" w:hAnsi="Times New Roman" w:cs="Times New Roman"/>
          <w:b/>
          <w:bCs/>
          <w:sz w:val="24"/>
          <w:szCs w:val="24"/>
        </w:rPr>
        <w:t>Variables and coefficients of the clinical model</w:t>
      </w:r>
    </w:p>
    <w:tbl>
      <w:tblPr>
        <w:tblW w:w="76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2763"/>
        <w:gridCol w:w="946"/>
      </w:tblGrid>
      <w:tr w:rsidR="002B7C80" w:rsidRPr="000B185C" w14:paraId="2EB816AD" w14:textId="77777777" w:rsidTr="003D4C50">
        <w:trPr>
          <w:trHeight w:val="288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44669E" w14:textId="77777777" w:rsidR="002B7C80" w:rsidRPr="00BC0E24" w:rsidRDefault="002B7C80" w:rsidP="003D4C5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0E24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218CB2" w14:textId="77777777" w:rsidR="002B7C80" w:rsidRPr="00BC0E24" w:rsidRDefault="002B7C80" w:rsidP="003D4C5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0E24">
              <w:rPr>
                <w:rFonts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27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1F6594" w14:textId="77777777" w:rsidR="002B7C80" w:rsidRPr="00BC0E24" w:rsidRDefault="002B7C80" w:rsidP="003D4C5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0E24">
              <w:rPr>
                <w:rFonts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89B3B" w14:textId="77777777" w:rsidR="002B7C80" w:rsidRPr="00BC0E24" w:rsidRDefault="002B7C80" w:rsidP="003D4C50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0E2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BC0E24">
              <w:rPr>
                <w:rFonts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2B7C80" w:rsidRPr="000B185C" w14:paraId="42EBC2D6" w14:textId="77777777" w:rsidTr="003D4C50">
        <w:trPr>
          <w:trHeight w:val="288"/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674AC86E" w14:textId="77777777" w:rsidR="002B7C80" w:rsidRPr="00BC0E24" w:rsidRDefault="002B7C80" w:rsidP="003D4C50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AF81F25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-0.693</w:t>
            </w:r>
          </w:p>
        </w:tc>
        <w:tc>
          <w:tcPr>
            <w:tcW w:w="2763" w:type="dxa"/>
            <w:tcBorders>
              <w:top w:val="single" w:sz="8" w:space="0" w:color="auto"/>
              <w:bottom w:val="nil"/>
            </w:tcBorders>
            <w:vAlign w:val="center"/>
          </w:tcPr>
          <w:p w14:paraId="5BCF9998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8" w:space="0" w:color="auto"/>
              <w:bottom w:val="nil"/>
            </w:tcBorders>
            <w:vAlign w:val="center"/>
          </w:tcPr>
          <w:p w14:paraId="46443D2D" w14:textId="77777777" w:rsidR="002B7C80" w:rsidRPr="00BC0E24" w:rsidRDefault="002B7C80" w:rsidP="003D4C5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B7C80" w:rsidRPr="000B185C" w14:paraId="2AEC8E20" w14:textId="77777777" w:rsidTr="003D4C50">
        <w:trPr>
          <w:trHeight w:val="312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9E5D43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 w:hint="eastAsia"/>
                <w:sz w:val="24"/>
                <w:szCs w:val="24"/>
              </w:rPr>
              <w:t>T</w:t>
            </w:r>
            <w:r w:rsidRPr="00BC0E24">
              <w:rPr>
                <w:rFonts w:ascii="Times New Roman" w:eastAsia="等线" w:hAnsi="Times New Roman"/>
                <w:sz w:val="24"/>
                <w:szCs w:val="24"/>
              </w:rPr>
              <w:t>NM (II/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CC527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061</w:t>
            </w:r>
          </w:p>
        </w:tc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16D46600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941 (0.192-5.357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D59D927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9416</w:t>
            </w:r>
          </w:p>
        </w:tc>
      </w:tr>
      <w:tr w:rsidR="002B7C80" w:rsidRPr="000B185C" w14:paraId="7E0AECB4" w14:textId="77777777" w:rsidTr="003D4C50">
        <w:trPr>
          <w:trHeight w:val="312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153D43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 w:hint="eastAsia"/>
                <w:sz w:val="24"/>
                <w:szCs w:val="24"/>
              </w:rPr>
              <w:t>T</w:t>
            </w:r>
            <w:r w:rsidRPr="00BC0E24">
              <w:rPr>
                <w:rFonts w:ascii="Times New Roman" w:eastAsia="等线" w:hAnsi="Times New Roman"/>
                <w:sz w:val="24"/>
                <w:szCs w:val="24"/>
              </w:rPr>
              <w:t>NM (III/I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C12CC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693</w:t>
            </w:r>
          </w:p>
        </w:tc>
        <w:tc>
          <w:tcPr>
            <w:tcW w:w="2763" w:type="dxa"/>
            <w:tcBorders>
              <w:top w:val="nil"/>
              <w:bottom w:val="nil"/>
            </w:tcBorders>
            <w:vAlign w:val="center"/>
          </w:tcPr>
          <w:p w14:paraId="6ACA05AE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2.000 (0.435-11.00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348E1CA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3873</w:t>
            </w:r>
          </w:p>
        </w:tc>
      </w:tr>
      <w:tr w:rsidR="002B7C80" w:rsidRPr="000B185C" w14:paraId="6D5BDD0F" w14:textId="77777777" w:rsidTr="003D4C50">
        <w:trPr>
          <w:trHeight w:val="312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0427ABEE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 w:hint="eastAsia"/>
                <w:sz w:val="24"/>
                <w:szCs w:val="24"/>
              </w:rPr>
              <w:t>T</w:t>
            </w:r>
            <w:r w:rsidRPr="00BC0E24">
              <w:rPr>
                <w:rFonts w:ascii="Times New Roman" w:eastAsia="等线" w:hAnsi="Times New Roman"/>
                <w:sz w:val="24"/>
                <w:szCs w:val="24"/>
              </w:rPr>
              <w:t>NM (IV/I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0FB8ABA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1.917</w:t>
            </w:r>
          </w:p>
        </w:tc>
        <w:tc>
          <w:tcPr>
            <w:tcW w:w="2763" w:type="dxa"/>
            <w:tcBorders>
              <w:top w:val="nil"/>
              <w:bottom w:val="single" w:sz="8" w:space="0" w:color="auto"/>
            </w:tcBorders>
            <w:vAlign w:val="center"/>
          </w:tcPr>
          <w:p w14:paraId="4D05BD10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6.800 (1.320-43.164)</w:t>
            </w:r>
          </w:p>
        </w:tc>
        <w:tc>
          <w:tcPr>
            <w:tcW w:w="946" w:type="dxa"/>
            <w:tcBorders>
              <w:top w:val="nil"/>
              <w:bottom w:val="single" w:sz="8" w:space="0" w:color="auto"/>
            </w:tcBorders>
            <w:vAlign w:val="center"/>
          </w:tcPr>
          <w:p w14:paraId="7032F131" w14:textId="77777777" w:rsidR="002B7C80" w:rsidRPr="00BC0E24" w:rsidRDefault="002B7C80" w:rsidP="003D4C50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BC0E24">
              <w:rPr>
                <w:rFonts w:ascii="Times New Roman" w:eastAsia="等线" w:hAnsi="Times New Roman"/>
                <w:sz w:val="24"/>
                <w:szCs w:val="24"/>
              </w:rPr>
              <w:t>0.0278</w:t>
            </w:r>
          </w:p>
        </w:tc>
      </w:tr>
    </w:tbl>
    <w:p w14:paraId="21CC1914" w14:textId="677A018F" w:rsidR="00EC076B" w:rsidRDefault="00EC076B" w:rsidP="00985407">
      <w:pPr>
        <w:jc w:val="center"/>
      </w:pPr>
    </w:p>
    <w:p w14:paraId="4E9AB5DF" w14:textId="20400D92" w:rsidR="003D4C50" w:rsidRDefault="003D4C50" w:rsidP="00985407">
      <w:pPr>
        <w:jc w:val="center"/>
      </w:pPr>
    </w:p>
    <w:p w14:paraId="5455608C" w14:textId="6A65B1C6" w:rsidR="003D4C50" w:rsidRDefault="003D4C50" w:rsidP="00985407">
      <w:pPr>
        <w:jc w:val="center"/>
      </w:pPr>
    </w:p>
    <w:p w14:paraId="5A61EDBE" w14:textId="77777777" w:rsidR="003D4C50" w:rsidRDefault="003D4C50" w:rsidP="00985407">
      <w:pPr>
        <w:jc w:val="center"/>
      </w:pPr>
    </w:p>
    <w:p w14:paraId="48624740" w14:textId="7D542F1F" w:rsidR="003D4C50" w:rsidRDefault="003D4C50" w:rsidP="00985407">
      <w:pPr>
        <w:jc w:val="center"/>
      </w:pPr>
    </w:p>
    <w:p w14:paraId="21A0C667" w14:textId="08AC135A" w:rsidR="003D4C50" w:rsidRDefault="003D4C50" w:rsidP="00985407">
      <w:pPr>
        <w:jc w:val="center"/>
      </w:pPr>
      <w:r w:rsidRPr="002B7C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357F">
        <w:rPr>
          <w:rFonts w:ascii="Times New Roman" w:hAnsi="Times New Roman" w:cs="Times New Roman"/>
          <w:b/>
          <w:bCs/>
          <w:spacing w:val="-5"/>
          <w:sz w:val="24"/>
          <w:szCs w:val="24"/>
        </w:rPr>
        <w:t>Table</w:t>
      </w:r>
      <w:r w:rsidR="009E6175">
        <w:rPr>
          <w:rFonts w:ascii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35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4C50">
        <w:rPr>
          <w:rFonts w:ascii="Times New Roman" w:hAnsi="Times New Roman" w:cs="Times New Roman"/>
          <w:b/>
          <w:bCs/>
          <w:sz w:val="24"/>
          <w:szCs w:val="24"/>
        </w:rPr>
        <w:t xml:space="preserve">The diagnosis performance of three </w:t>
      </w:r>
      <w:r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3D4C50">
        <w:rPr>
          <w:rFonts w:ascii="Times New Roman" w:hAnsi="Times New Roman" w:cs="Times New Roman"/>
          <w:b/>
          <w:bCs/>
          <w:sz w:val="24"/>
          <w:szCs w:val="24"/>
        </w:rPr>
        <w:t xml:space="preserve">s in the </w:t>
      </w:r>
      <w:r>
        <w:rPr>
          <w:rFonts w:ascii="Times New Roman" w:hAnsi="Times New Roman" w:cs="Times New Roman"/>
          <w:b/>
          <w:bCs/>
          <w:sz w:val="24"/>
          <w:szCs w:val="24"/>
        </w:rPr>
        <w:t>training</w:t>
      </w:r>
      <w:r w:rsidRPr="003D4C50">
        <w:rPr>
          <w:rFonts w:ascii="Times New Roman" w:hAnsi="Times New Roman" w:cs="Times New Roman"/>
          <w:b/>
          <w:bCs/>
          <w:sz w:val="24"/>
          <w:szCs w:val="24"/>
        </w:rPr>
        <w:t xml:space="preserve"> and validation cohort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2292"/>
        <w:gridCol w:w="1243"/>
        <w:gridCol w:w="1216"/>
        <w:gridCol w:w="2269"/>
        <w:gridCol w:w="1243"/>
        <w:gridCol w:w="1216"/>
      </w:tblGrid>
      <w:tr w:rsidR="003D4C50" w14:paraId="57F913C4" w14:textId="77777777" w:rsidTr="006F7D88">
        <w:trPr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B7D89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7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4B93C4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47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707303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</w:tr>
      <w:tr w:rsidR="003D4C50" w14:paraId="2DD081D1" w14:textId="77777777" w:rsidTr="006F7D88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9781974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75230C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AUC (95%CI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CE6E22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63E1F9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0DC34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AUC (95%CI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6CB36D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2C0BE0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3D4C50" w14:paraId="2829BB68" w14:textId="77777777" w:rsidTr="006F7D88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108EA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Clinical model</w:t>
            </w:r>
          </w:p>
        </w:tc>
        <w:tc>
          <w:tcPr>
            <w:tcW w:w="22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8FD89E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643 (0.553-0.733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5F68C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8027D6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850174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722 (0.592-0.853)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958845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99A3B2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3D4C50" w14:paraId="3EDFA837" w14:textId="77777777" w:rsidTr="006F7D8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075328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Radiomics signatu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14:paraId="080DFF39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93 (0.822-0.96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C04F172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4AF5DB0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A9D00D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67 (0.751-0.98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B9F5585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AA09E24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3D4C50" w14:paraId="26824353" w14:textId="77777777" w:rsidTr="006F7D88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45175B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Nomogram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9DBB93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913 (0.849-0.97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1D51C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C983CA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D1B673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932 (0.857-1.000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119FE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EF24E" w14:textId="77777777" w:rsidR="003D4C50" w:rsidRPr="00E83567" w:rsidRDefault="003D4C50" w:rsidP="006F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567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</w:tbl>
    <w:p w14:paraId="782A0CD7" w14:textId="77777777" w:rsidR="003D4C50" w:rsidRDefault="003D4C50" w:rsidP="00985407">
      <w:pPr>
        <w:jc w:val="center"/>
      </w:pPr>
    </w:p>
    <w:p w14:paraId="68B3B3CC" w14:textId="51058F7F" w:rsidR="00985407" w:rsidRDefault="00985407"/>
    <w:p w14:paraId="5D5ED4AD" w14:textId="1A11CD03" w:rsidR="00985407" w:rsidRDefault="00985407"/>
    <w:p w14:paraId="37F2AF9A" w14:textId="744773AB" w:rsidR="00985407" w:rsidRDefault="00985407"/>
    <w:p w14:paraId="742D6752" w14:textId="0CE1ACE7" w:rsidR="00985407" w:rsidRDefault="00985407"/>
    <w:p w14:paraId="48B2D3FD" w14:textId="0F7B61FC" w:rsidR="00985407" w:rsidRDefault="00985407"/>
    <w:p w14:paraId="0B6AC88E" w14:textId="77777777" w:rsidR="00985407" w:rsidRDefault="00985407"/>
    <w:sectPr w:rsidR="00985407" w:rsidSect="00985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E62E4" w14:textId="77777777" w:rsidR="00E52784" w:rsidRDefault="00E52784" w:rsidP="002B7C80">
      <w:r>
        <w:separator/>
      </w:r>
    </w:p>
  </w:endnote>
  <w:endnote w:type="continuationSeparator" w:id="0">
    <w:p w14:paraId="33A34279" w14:textId="77777777" w:rsidR="00E52784" w:rsidRDefault="00E52784" w:rsidP="002B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AEDE3" w14:textId="77777777" w:rsidR="00E52784" w:rsidRDefault="00E52784" w:rsidP="002B7C80">
      <w:r>
        <w:separator/>
      </w:r>
    </w:p>
  </w:footnote>
  <w:footnote w:type="continuationSeparator" w:id="0">
    <w:p w14:paraId="26DC2411" w14:textId="77777777" w:rsidR="00E52784" w:rsidRDefault="00E52784" w:rsidP="002B7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B1"/>
    <w:rsid w:val="000D3373"/>
    <w:rsid w:val="001B1483"/>
    <w:rsid w:val="002B7C80"/>
    <w:rsid w:val="00331E56"/>
    <w:rsid w:val="003D4C50"/>
    <w:rsid w:val="00542F4D"/>
    <w:rsid w:val="005F0A2B"/>
    <w:rsid w:val="00985407"/>
    <w:rsid w:val="009E6175"/>
    <w:rsid w:val="009F7C48"/>
    <w:rsid w:val="00A261B1"/>
    <w:rsid w:val="00AE0F74"/>
    <w:rsid w:val="00BC0E24"/>
    <w:rsid w:val="00CB237C"/>
    <w:rsid w:val="00E4511A"/>
    <w:rsid w:val="00E52784"/>
    <w:rsid w:val="00EC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14C4D"/>
  <w15:chartTrackingRefBased/>
  <w15:docId w15:val="{7A2600B9-B530-4D51-8469-1E0E5DEF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C80"/>
    <w:rPr>
      <w:sz w:val="18"/>
      <w:szCs w:val="18"/>
    </w:rPr>
  </w:style>
  <w:style w:type="table" w:styleId="a7">
    <w:name w:val="Table Grid"/>
    <w:basedOn w:val="a1"/>
    <w:uiPriority w:val="39"/>
    <w:rsid w:val="003D4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 Agrefs</dc:creator>
  <cp:keywords/>
  <dc:description/>
  <cp:lastModifiedBy>Saint Agrefs</cp:lastModifiedBy>
  <cp:revision>9</cp:revision>
  <dcterms:created xsi:type="dcterms:W3CDTF">2023-01-31T04:44:00Z</dcterms:created>
  <dcterms:modified xsi:type="dcterms:W3CDTF">2023-03-21T13:20:00Z</dcterms:modified>
</cp:coreProperties>
</file>